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A8082C" w14:textId="77777777" w:rsidR="0070716B" w:rsidRPr="00553E8A" w:rsidRDefault="0070716B" w:rsidP="007432EA">
      <w:pPr>
        <w:tabs>
          <w:tab w:val="left" w:pos="720"/>
        </w:tabs>
        <w:ind w:left="-709"/>
        <w:jc w:val="both"/>
        <w:rPr>
          <w:rFonts w:ascii="Times New Roman" w:hAnsi="Times New Roman" w:cs="Times New Roman"/>
        </w:rPr>
      </w:pPr>
    </w:p>
    <w:p w14:paraId="48997ED3" w14:textId="6A9E10F0" w:rsidR="00553E8A" w:rsidRPr="00553E8A" w:rsidRDefault="007432EA" w:rsidP="00553E8A">
      <w:pPr>
        <w:ind w:left="-709"/>
        <w:rPr>
          <w:rFonts w:ascii="Times New Roman" w:hAnsi="Times New Roman" w:cs="Times New Roman"/>
        </w:rPr>
      </w:pPr>
      <w:r w:rsidRPr="00553E8A">
        <w:rPr>
          <w:rFonts w:ascii="Times New Roman" w:hAnsi="Times New Roman" w:cs="Times New Roman"/>
          <w:b/>
        </w:rPr>
        <w:t>S1</w:t>
      </w:r>
      <w:r w:rsidR="00553E8A" w:rsidRPr="00553E8A">
        <w:rPr>
          <w:rFonts w:ascii="Times New Roman" w:hAnsi="Times New Roman" w:cs="Times New Roman"/>
          <w:b/>
        </w:rPr>
        <w:t xml:space="preserve"> Table</w:t>
      </w:r>
      <w:r w:rsidRPr="00553E8A">
        <w:rPr>
          <w:rFonts w:ascii="Times New Roman" w:hAnsi="Times New Roman" w:cs="Times New Roman"/>
          <w:b/>
        </w:rPr>
        <w:t xml:space="preserve">.  </w:t>
      </w:r>
      <w:r w:rsidR="00142229" w:rsidRPr="00553E8A">
        <w:rPr>
          <w:rFonts w:ascii="Times New Roman" w:hAnsi="Times New Roman" w:cs="Times New Roman"/>
          <w:b/>
        </w:rPr>
        <w:t>Whole brain analysis of the interaction between physical training experience (learn to tie &gt; untrained knots) and scanning session</w:t>
      </w:r>
      <w:r w:rsidRPr="00553E8A">
        <w:rPr>
          <w:rFonts w:ascii="Times New Roman" w:hAnsi="Times New Roman" w:cs="Times New Roman"/>
          <w:b/>
        </w:rPr>
        <w:t xml:space="preserve">.  </w:t>
      </w:r>
      <w:r w:rsidR="00553E8A" w:rsidRPr="00553E8A">
        <w:rPr>
          <w:rFonts w:ascii="Times New Roman" w:hAnsi="Times New Roman" w:cs="Times New Roman"/>
        </w:rPr>
        <w:t xml:space="preserve">This table lists the brain regions that emerge from a whole-brain version of the (tying) training experience by scan session interaction, illustrated in </w:t>
      </w:r>
      <w:r w:rsidR="00553E8A">
        <w:rPr>
          <w:rFonts w:ascii="Times New Roman" w:hAnsi="Times New Roman" w:cs="Times New Roman"/>
        </w:rPr>
        <w:t>Fig</w:t>
      </w:r>
      <w:bookmarkStart w:id="0" w:name="_GoBack"/>
      <w:bookmarkEnd w:id="0"/>
      <w:r w:rsidR="00553E8A" w:rsidRPr="00553E8A">
        <w:rPr>
          <w:rFonts w:ascii="Times New Roman" w:hAnsi="Times New Roman" w:cs="Times New Roman"/>
        </w:rPr>
        <w:t xml:space="preserve"> 5 of the main text. </w:t>
      </w:r>
    </w:p>
    <w:p w14:paraId="752A13A7" w14:textId="66EBD531" w:rsidR="007432EA" w:rsidRPr="00553E8A" w:rsidRDefault="007432EA" w:rsidP="007432EA">
      <w:pPr>
        <w:tabs>
          <w:tab w:val="left" w:pos="720"/>
        </w:tabs>
        <w:ind w:left="-709"/>
        <w:jc w:val="both"/>
        <w:rPr>
          <w:rFonts w:ascii="Times New Roman" w:hAnsi="Times New Roman" w:cs="Times New Roman"/>
          <w:b/>
        </w:rPr>
      </w:pPr>
    </w:p>
    <w:p w14:paraId="6A40E82C" w14:textId="77777777" w:rsidR="007432EA" w:rsidRPr="00553E8A" w:rsidRDefault="007432EA" w:rsidP="007432EA">
      <w:pPr>
        <w:tabs>
          <w:tab w:val="left" w:pos="720"/>
        </w:tabs>
        <w:ind w:left="-709"/>
        <w:jc w:val="both"/>
        <w:rPr>
          <w:rFonts w:ascii="Times New Roman" w:hAnsi="Times New Roman" w:cs="Times New Roman"/>
        </w:rPr>
      </w:pPr>
    </w:p>
    <w:tbl>
      <w:tblPr>
        <w:tblW w:w="9279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2790"/>
        <w:gridCol w:w="720"/>
        <w:gridCol w:w="540"/>
        <w:gridCol w:w="630"/>
        <w:gridCol w:w="673"/>
        <w:gridCol w:w="810"/>
        <w:gridCol w:w="1002"/>
        <w:gridCol w:w="66"/>
        <w:gridCol w:w="236"/>
        <w:gridCol w:w="810"/>
        <w:gridCol w:w="1002"/>
      </w:tblGrid>
      <w:tr w:rsidR="007432EA" w:rsidRPr="00553E8A" w14:paraId="5487AA31" w14:textId="77777777" w:rsidTr="00142229">
        <w:trPr>
          <w:gridAfter w:val="4"/>
          <w:wAfter w:w="2114" w:type="dxa"/>
          <w:jc w:val="center"/>
        </w:trPr>
        <w:tc>
          <w:tcPr>
            <w:tcW w:w="279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 w14:paraId="5717DF96" w14:textId="77777777" w:rsidR="007432EA" w:rsidRPr="00553E8A" w:rsidRDefault="007432EA" w:rsidP="00595ABC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 w14:paraId="49E96425" w14:textId="77777777" w:rsidR="007432EA" w:rsidRPr="00553E8A" w:rsidRDefault="007432EA" w:rsidP="00595ABC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843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 w14:paraId="19B3B370" w14:textId="77777777" w:rsidR="007432EA" w:rsidRPr="00553E8A" w:rsidRDefault="007432EA" w:rsidP="00595ABC">
            <w:pPr>
              <w:jc w:val="center"/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MNI Coordinates</w:t>
            </w:r>
          </w:p>
        </w:tc>
        <w:tc>
          <w:tcPr>
            <w:tcW w:w="810" w:type="dxa"/>
            <w:tcBorders>
              <w:top w:val="single" w:sz="12" w:space="0" w:color="008000"/>
              <w:bottom w:val="single" w:sz="6" w:space="0" w:color="008000"/>
            </w:tcBorders>
          </w:tcPr>
          <w:p w14:paraId="1DF79AEB" w14:textId="77777777" w:rsidR="007432EA" w:rsidRPr="00553E8A" w:rsidRDefault="007432EA" w:rsidP="00595ABC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  <w:i/>
              </w:rPr>
              <w:t>t</w:t>
            </w:r>
            <w:r w:rsidRPr="00553E8A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002" w:type="dxa"/>
            <w:tcBorders>
              <w:top w:val="single" w:sz="12" w:space="0" w:color="008000"/>
              <w:bottom w:val="single" w:sz="6" w:space="0" w:color="008000"/>
            </w:tcBorders>
          </w:tcPr>
          <w:p w14:paraId="3EFEEAEF" w14:textId="77777777" w:rsidR="007432EA" w:rsidRPr="00553E8A" w:rsidRDefault="007432EA" w:rsidP="00595ABC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Cluster Size</w:t>
            </w:r>
          </w:p>
        </w:tc>
      </w:tr>
      <w:tr w:rsidR="007432EA" w:rsidRPr="00553E8A" w14:paraId="0A2E2C17" w14:textId="77777777" w:rsidTr="00142229">
        <w:trPr>
          <w:gridAfter w:val="4"/>
          <w:wAfter w:w="2114" w:type="dxa"/>
          <w:jc w:val="center"/>
        </w:trPr>
        <w:tc>
          <w:tcPr>
            <w:tcW w:w="2790" w:type="dxa"/>
            <w:vMerge/>
          </w:tcPr>
          <w:p w14:paraId="7398EBB2" w14:textId="77777777" w:rsidR="007432EA" w:rsidRPr="00553E8A" w:rsidRDefault="007432EA" w:rsidP="00595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C96F9F5" w14:textId="77777777" w:rsidR="007432EA" w:rsidRPr="00553E8A" w:rsidRDefault="007432EA" w:rsidP="00595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700143A" w14:textId="77777777" w:rsidR="007432EA" w:rsidRPr="00553E8A" w:rsidRDefault="007432EA" w:rsidP="00595ABC">
            <w:pPr>
              <w:jc w:val="center"/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30" w:type="dxa"/>
          </w:tcPr>
          <w:p w14:paraId="3914E850" w14:textId="77777777" w:rsidR="007432EA" w:rsidRPr="00553E8A" w:rsidRDefault="007432EA" w:rsidP="00595ABC">
            <w:pPr>
              <w:jc w:val="center"/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73" w:type="dxa"/>
          </w:tcPr>
          <w:p w14:paraId="72210679" w14:textId="77777777" w:rsidR="007432EA" w:rsidRPr="00553E8A" w:rsidRDefault="007432EA" w:rsidP="00595ABC">
            <w:pPr>
              <w:jc w:val="center"/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810" w:type="dxa"/>
          </w:tcPr>
          <w:p w14:paraId="78023FBF" w14:textId="77777777" w:rsidR="007432EA" w:rsidRPr="00553E8A" w:rsidRDefault="007432EA" w:rsidP="00595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095482E4" w14:textId="77777777" w:rsidR="007432EA" w:rsidRPr="00553E8A" w:rsidRDefault="007432EA" w:rsidP="00595ABC">
            <w:pPr>
              <w:rPr>
                <w:rFonts w:ascii="Times New Roman" w:hAnsi="Times New Roman" w:cs="Times New Roman"/>
              </w:rPr>
            </w:pPr>
          </w:p>
        </w:tc>
      </w:tr>
      <w:tr w:rsidR="00142229" w:rsidRPr="00553E8A" w14:paraId="205ABC85" w14:textId="77777777" w:rsidTr="00142229">
        <w:trPr>
          <w:trHeight w:val="312"/>
          <w:jc w:val="center"/>
        </w:trPr>
        <w:tc>
          <w:tcPr>
            <w:tcW w:w="7231" w:type="dxa"/>
            <w:gridSpan w:val="8"/>
          </w:tcPr>
          <w:p w14:paraId="285E17DE" w14:textId="09114813" w:rsidR="007432EA" w:rsidRPr="00553E8A" w:rsidRDefault="007432EA" w:rsidP="00142229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  <w:i/>
              </w:rPr>
              <w:t xml:space="preserve">(a) </w:t>
            </w:r>
            <w:r w:rsidR="00142229" w:rsidRPr="00553E8A">
              <w:rPr>
                <w:rFonts w:ascii="Times New Roman" w:hAnsi="Times New Roman" w:cs="Times New Roman"/>
                <w:i/>
              </w:rPr>
              <w:t>Post-Training Scan (Tying Experience</w:t>
            </w:r>
            <w:r w:rsidRPr="00553E8A">
              <w:rPr>
                <w:rFonts w:ascii="Times New Roman" w:hAnsi="Times New Roman" w:cs="Times New Roman"/>
                <w:i/>
              </w:rPr>
              <w:t xml:space="preserve"> &gt; Untrained</w:t>
            </w:r>
            <w:r w:rsidR="00142229" w:rsidRPr="00553E8A">
              <w:rPr>
                <w:rFonts w:ascii="Times New Roman" w:hAnsi="Times New Roman" w:cs="Times New Roman"/>
                <w:i/>
              </w:rPr>
              <w:t>) &gt; Pre-Training Scan (To-Be Tied &gt; To-Remain Untrained)</w:t>
            </w:r>
          </w:p>
        </w:tc>
        <w:tc>
          <w:tcPr>
            <w:tcW w:w="236" w:type="dxa"/>
          </w:tcPr>
          <w:p w14:paraId="3CC66B40" w14:textId="77777777" w:rsidR="007432EA" w:rsidRPr="00553E8A" w:rsidRDefault="007432EA" w:rsidP="00595A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30D5AA8" w14:textId="77777777" w:rsidR="007432EA" w:rsidRPr="00553E8A" w:rsidRDefault="007432EA" w:rsidP="00595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525BA1CB" w14:textId="77777777" w:rsidR="007432EA" w:rsidRPr="00553E8A" w:rsidRDefault="007432EA" w:rsidP="00595ABC">
            <w:pPr>
              <w:rPr>
                <w:rFonts w:ascii="Times New Roman" w:hAnsi="Times New Roman" w:cs="Times New Roman"/>
              </w:rPr>
            </w:pPr>
          </w:p>
        </w:tc>
      </w:tr>
      <w:tr w:rsidR="007432EA" w:rsidRPr="00553E8A" w14:paraId="7CAFD680" w14:textId="77777777" w:rsidTr="00142229">
        <w:trPr>
          <w:gridAfter w:val="4"/>
          <w:wAfter w:w="2114" w:type="dxa"/>
          <w:jc w:val="center"/>
        </w:trPr>
        <w:tc>
          <w:tcPr>
            <w:tcW w:w="2790" w:type="dxa"/>
          </w:tcPr>
          <w:p w14:paraId="53FEF0A3" w14:textId="08B1AAAA" w:rsidR="007432EA" w:rsidRPr="00553E8A" w:rsidRDefault="00142229" w:rsidP="00595ABC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 xml:space="preserve">Midline </w:t>
            </w:r>
            <w:r w:rsidR="006436EE" w:rsidRPr="00553E8A">
              <w:rPr>
                <w:rFonts w:ascii="Times New Roman" w:hAnsi="Times New Roman" w:cs="Times New Roman"/>
              </w:rPr>
              <w:t>c</w:t>
            </w:r>
            <w:r w:rsidR="00BC27AF" w:rsidRPr="00553E8A">
              <w:rPr>
                <w:rFonts w:ascii="Times New Roman" w:hAnsi="Times New Roman" w:cs="Times New Roman"/>
              </w:rPr>
              <w:t>uneus/V2</w:t>
            </w:r>
          </w:p>
        </w:tc>
        <w:tc>
          <w:tcPr>
            <w:tcW w:w="720" w:type="dxa"/>
          </w:tcPr>
          <w:p w14:paraId="76629180" w14:textId="2C1769C1" w:rsidR="007432EA" w:rsidRPr="00553E8A" w:rsidRDefault="00BC27AF" w:rsidP="00595ABC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40" w:type="dxa"/>
          </w:tcPr>
          <w:p w14:paraId="3E74D81B" w14:textId="39B123FA" w:rsidR="007432EA" w:rsidRPr="00553E8A" w:rsidRDefault="007E2385" w:rsidP="00595ABC">
            <w:pPr>
              <w:jc w:val="center"/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14:paraId="23936059" w14:textId="25DC5D30" w:rsidR="007432EA" w:rsidRPr="00553E8A" w:rsidRDefault="007E2385" w:rsidP="00595ABC">
            <w:pPr>
              <w:jc w:val="center"/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-99</w:t>
            </w:r>
          </w:p>
        </w:tc>
        <w:tc>
          <w:tcPr>
            <w:tcW w:w="673" w:type="dxa"/>
          </w:tcPr>
          <w:p w14:paraId="67E3F652" w14:textId="34B02781" w:rsidR="007432EA" w:rsidRPr="00553E8A" w:rsidRDefault="007E2385" w:rsidP="00595ABC">
            <w:pPr>
              <w:jc w:val="center"/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</w:tcPr>
          <w:p w14:paraId="2F6D8646" w14:textId="535E0858" w:rsidR="007432EA" w:rsidRPr="00553E8A" w:rsidRDefault="007E2385" w:rsidP="00595ABC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1002" w:type="dxa"/>
          </w:tcPr>
          <w:p w14:paraId="17C50725" w14:textId="294908A8" w:rsidR="007432EA" w:rsidRPr="00553E8A" w:rsidRDefault="007E2385" w:rsidP="00595ABC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48</w:t>
            </w:r>
          </w:p>
        </w:tc>
      </w:tr>
      <w:tr w:rsidR="007E2385" w:rsidRPr="00553E8A" w14:paraId="00E1A2CF" w14:textId="77777777" w:rsidTr="00142229">
        <w:trPr>
          <w:gridAfter w:val="4"/>
          <w:wAfter w:w="2114" w:type="dxa"/>
          <w:jc w:val="center"/>
        </w:trPr>
        <w:tc>
          <w:tcPr>
            <w:tcW w:w="2790" w:type="dxa"/>
          </w:tcPr>
          <w:p w14:paraId="00C4F852" w14:textId="760D7A17" w:rsidR="007E2385" w:rsidRPr="00553E8A" w:rsidRDefault="007E2385" w:rsidP="00142229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 xml:space="preserve">R </w:t>
            </w:r>
            <w:r w:rsidR="006436EE" w:rsidRPr="00553E8A">
              <w:rPr>
                <w:rFonts w:ascii="Times New Roman" w:hAnsi="Times New Roman" w:cs="Times New Roman"/>
              </w:rPr>
              <w:t>fusiform gyrus</w:t>
            </w:r>
          </w:p>
        </w:tc>
        <w:tc>
          <w:tcPr>
            <w:tcW w:w="720" w:type="dxa"/>
          </w:tcPr>
          <w:p w14:paraId="1F77132B" w14:textId="22ECFD52" w:rsidR="007E2385" w:rsidRPr="00553E8A" w:rsidRDefault="006436EE" w:rsidP="00595ABC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40" w:type="dxa"/>
          </w:tcPr>
          <w:p w14:paraId="36272700" w14:textId="099F661B" w:rsidR="007E2385" w:rsidRPr="00553E8A" w:rsidRDefault="007E2385" w:rsidP="00595ABC">
            <w:pPr>
              <w:jc w:val="center"/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30" w:type="dxa"/>
          </w:tcPr>
          <w:p w14:paraId="170FE9D5" w14:textId="4401CF6C" w:rsidR="007E2385" w:rsidRPr="00553E8A" w:rsidRDefault="007E2385" w:rsidP="00595ABC">
            <w:pPr>
              <w:jc w:val="center"/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-63</w:t>
            </w:r>
          </w:p>
        </w:tc>
        <w:tc>
          <w:tcPr>
            <w:tcW w:w="673" w:type="dxa"/>
          </w:tcPr>
          <w:p w14:paraId="588A3C70" w14:textId="7169C87A" w:rsidR="007E2385" w:rsidRPr="00553E8A" w:rsidRDefault="007E2385" w:rsidP="00595ABC">
            <w:pPr>
              <w:jc w:val="center"/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810" w:type="dxa"/>
          </w:tcPr>
          <w:p w14:paraId="4A3D6709" w14:textId="1130A47A" w:rsidR="007E2385" w:rsidRPr="00553E8A" w:rsidRDefault="007E2385" w:rsidP="00595ABC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1002" w:type="dxa"/>
          </w:tcPr>
          <w:p w14:paraId="30A68FA6" w14:textId="421950CD" w:rsidR="007E2385" w:rsidRPr="00553E8A" w:rsidRDefault="007E2385" w:rsidP="00595ABC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176</w:t>
            </w:r>
          </w:p>
        </w:tc>
      </w:tr>
      <w:tr w:rsidR="007E2385" w:rsidRPr="00553E8A" w14:paraId="46C38317" w14:textId="77777777" w:rsidTr="00142229">
        <w:trPr>
          <w:gridAfter w:val="4"/>
          <w:wAfter w:w="2114" w:type="dxa"/>
          <w:trHeight w:val="296"/>
          <w:jc w:val="center"/>
        </w:trPr>
        <w:tc>
          <w:tcPr>
            <w:tcW w:w="2790" w:type="dxa"/>
          </w:tcPr>
          <w:p w14:paraId="6B2F87F5" w14:textId="25B8FB60" w:rsidR="007E2385" w:rsidRPr="00553E8A" w:rsidRDefault="007E2385" w:rsidP="00142229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 xml:space="preserve">L </w:t>
            </w:r>
            <w:r w:rsidR="00337BA4" w:rsidRPr="00553E8A">
              <w:rPr>
                <w:rFonts w:ascii="Times New Roman" w:hAnsi="Times New Roman" w:cs="Times New Roman"/>
              </w:rPr>
              <w:t>para</w:t>
            </w:r>
            <w:r w:rsidR="003921EC" w:rsidRPr="00553E8A">
              <w:rPr>
                <w:rFonts w:ascii="Times New Roman" w:hAnsi="Times New Roman" w:cs="Times New Roman"/>
              </w:rPr>
              <w:t>-</w:t>
            </w:r>
            <w:r w:rsidR="00337BA4" w:rsidRPr="00553E8A">
              <w:rPr>
                <w:rFonts w:ascii="Times New Roman" w:hAnsi="Times New Roman" w:cs="Times New Roman"/>
              </w:rPr>
              <w:t>angular gyrus</w:t>
            </w:r>
          </w:p>
        </w:tc>
        <w:tc>
          <w:tcPr>
            <w:tcW w:w="720" w:type="dxa"/>
          </w:tcPr>
          <w:p w14:paraId="197FBB04" w14:textId="228D0BDB" w:rsidR="007E2385" w:rsidRPr="00553E8A" w:rsidRDefault="00337BA4" w:rsidP="00595ABC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40" w:type="dxa"/>
          </w:tcPr>
          <w:p w14:paraId="543654F4" w14:textId="72BF6638" w:rsidR="007E2385" w:rsidRPr="00553E8A" w:rsidRDefault="007E2385" w:rsidP="00595ABC">
            <w:pPr>
              <w:jc w:val="center"/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-39</w:t>
            </w:r>
          </w:p>
        </w:tc>
        <w:tc>
          <w:tcPr>
            <w:tcW w:w="630" w:type="dxa"/>
          </w:tcPr>
          <w:p w14:paraId="4365FFF0" w14:textId="1F45EE42" w:rsidR="007E2385" w:rsidRPr="00553E8A" w:rsidRDefault="007E2385" w:rsidP="00595ABC">
            <w:pPr>
              <w:jc w:val="center"/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673" w:type="dxa"/>
          </w:tcPr>
          <w:p w14:paraId="3B187839" w14:textId="100FADA6" w:rsidR="007E2385" w:rsidRPr="00553E8A" w:rsidRDefault="007E2385" w:rsidP="00595ABC">
            <w:pPr>
              <w:jc w:val="center"/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0" w:type="dxa"/>
          </w:tcPr>
          <w:p w14:paraId="34C8FAF9" w14:textId="5798962F" w:rsidR="007E2385" w:rsidRPr="00553E8A" w:rsidRDefault="007E2385" w:rsidP="00595ABC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1002" w:type="dxa"/>
          </w:tcPr>
          <w:p w14:paraId="1D50FB40" w14:textId="7CC03C30" w:rsidR="007E2385" w:rsidRPr="00553E8A" w:rsidRDefault="007E2385" w:rsidP="00595ABC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28</w:t>
            </w:r>
          </w:p>
        </w:tc>
      </w:tr>
      <w:tr w:rsidR="007E2385" w:rsidRPr="00553E8A" w14:paraId="0F39A562" w14:textId="77777777" w:rsidTr="00142229">
        <w:trPr>
          <w:gridAfter w:val="4"/>
          <w:wAfter w:w="2114" w:type="dxa"/>
          <w:trHeight w:val="307"/>
          <w:jc w:val="center"/>
        </w:trPr>
        <w:tc>
          <w:tcPr>
            <w:tcW w:w="2790" w:type="dxa"/>
          </w:tcPr>
          <w:p w14:paraId="5588F613" w14:textId="44905AC8" w:rsidR="007E2385" w:rsidRPr="00553E8A" w:rsidRDefault="007E2385" w:rsidP="00142229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 xml:space="preserve">L </w:t>
            </w:r>
            <w:r w:rsidR="003921EC" w:rsidRPr="00553E8A">
              <w:rPr>
                <w:rFonts w:ascii="Times New Roman" w:hAnsi="Times New Roman" w:cs="Times New Roman"/>
              </w:rPr>
              <w:t>lingual gyrus</w:t>
            </w:r>
          </w:p>
        </w:tc>
        <w:tc>
          <w:tcPr>
            <w:tcW w:w="720" w:type="dxa"/>
          </w:tcPr>
          <w:p w14:paraId="02552640" w14:textId="70F77A61" w:rsidR="007E2385" w:rsidRPr="00553E8A" w:rsidRDefault="003921EC" w:rsidP="00595ABC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40" w:type="dxa"/>
          </w:tcPr>
          <w:p w14:paraId="17A91595" w14:textId="4E3D9FBB" w:rsidR="007E2385" w:rsidRPr="00553E8A" w:rsidRDefault="007E2385" w:rsidP="00595ABC">
            <w:pPr>
              <w:jc w:val="center"/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630" w:type="dxa"/>
          </w:tcPr>
          <w:p w14:paraId="4CADAEAD" w14:textId="1AD095DA" w:rsidR="007E2385" w:rsidRPr="00553E8A" w:rsidRDefault="007E2385" w:rsidP="00595ABC">
            <w:pPr>
              <w:jc w:val="center"/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-72</w:t>
            </w:r>
          </w:p>
        </w:tc>
        <w:tc>
          <w:tcPr>
            <w:tcW w:w="673" w:type="dxa"/>
          </w:tcPr>
          <w:p w14:paraId="3E130082" w14:textId="6D13DE63" w:rsidR="007E2385" w:rsidRPr="00553E8A" w:rsidRDefault="007E2385" w:rsidP="00595ABC">
            <w:pPr>
              <w:jc w:val="center"/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810" w:type="dxa"/>
          </w:tcPr>
          <w:p w14:paraId="7A075703" w14:textId="4626C52A" w:rsidR="007E2385" w:rsidRPr="00553E8A" w:rsidRDefault="007E2385" w:rsidP="00595ABC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002" w:type="dxa"/>
          </w:tcPr>
          <w:p w14:paraId="06A1FB7D" w14:textId="1BE7CA2D" w:rsidR="007E2385" w:rsidRPr="00553E8A" w:rsidRDefault="007E2385" w:rsidP="00595ABC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36</w:t>
            </w:r>
          </w:p>
        </w:tc>
      </w:tr>
      <w:tr w:rsidR="007E2385" w:rsidRPr="00553E8A" w14:paraId="03B36783" w14:textId="77777777" w:rsidTr="00142229">
        <w:trPr>
          <w:gridAfter w:val="4"/>
          <w:wAfter w:w="2114" w:type="dxa"/>
          <w:jc w:val="center"/>
        </w:trPr>
        <w:tc>
          <w:tcPr>
            <w:tcW w:w="2790" w:type="dxa"/>
          </w:tcPr>
          <w:p w14:paraId="318A5235" w14:textId="739C806C" w:rsidR="007E2385" w:rsidRPr="00553E8A" w:rsidRDefault="007E2385" w:rsidP="00142229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 xml:space="preserve">L </w:t>
            </w:r>
            <w:r w:rsidR="003921EC" w:rsidRPr="00553E8A">
              <w:rPr>
                <w:rFonts w:ascii="Times New Roman" w:hAnsi="Times New Roman" w:cs="Times New Roman"/>
              </w:rPr>
              <w:t>superior parietal lobule</w:t>
            </w:r>
          </w:p>
        </w:tc>
        <w:tc>
          <w:tcPr>
            <w:tcW w:w="720" w:type="dxa"/>
          </w:tcPr>
          <w:p w14:paraId="2280782C" w14:textId="611EBF44" w:rsidR="007E2385" w:rsidRPr="00553E8A" w:rsidRDefault="003921EC" w:rsidP="00595ABC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</w:tcPr>
          <w:p w14:paraId="358EFD50" w14:textId="059344E5" w:rsidR="007E2385" w:rsidRPr="00553E8A" w:rsidRDefault="007E2385" w:rsidP="00595ABC">
            <w:pPr>
              <w:jc w:val="center"/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-33</w:t>
            </w:r>
          </w:p>
        </w:tc>
        <w:tc>
          <w:tcPr>
            <w:tcW w:w="630" w:type="dxa"/>
          </w:tcPr>
          <w:p w14:paraId="4998AAEC" w14:textId="4B3CEE94" w:rsidR="007E2385" w:rsidRPr="00553E8A" w:rsidRDefault="007E2385" w:rsidP="00595ABC">
            <w:pPr>
              <w:jc w:val="center"/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-45</w:t>
            </w:r>
          </w:p>
        </w:tc>
        <w:tc>
          <w:tcPr>
            <w:tcW w:w="673" w:type="dxa"/>
          </w:tcPr>
          <w:p w14:paraId="00E1F6CE" w14:textId="4A40B74F" w:rsidR="007E2385" w:rsidRPr="00553E8A" w:rsidRDefault="007E2385" w:rsidP="00595ABC">
            <w:pPr>
              <w:jc w:val="center"/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10" w:type="dxa"/>
          </w:tcPr>
          <w:p w14:paraId="77C5F2DB" w14:textId="4C0DFA37" w:rsidR="007E2385" w:rsidRPr="00553E8A" w:rsidRDefault="007E2385" w:rsidP="00595ABC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1002" w:type="dxa"/>
          </w:tcPr>
          <w:p w14:paraId="0002BA58" w14:textId="50ED4897" w:rsidR="007E2385" w:rsidRPr="00553E8A" w:rsidRDefault="007E2385" w:rsidP="00595ABC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28</w:t>
            </w:r>
          </w:p>
        </w:tc>
      </w:tr>
      <w:tr w:rsidR="007E2385" w:rsidRPr="00553E8A" w14:paraId="76ED26E0" w14:textId="77777777" w:rsidTr="00142229">
        <w:trPr>
          <w:gridAfter w:val="4"/>
          <w:wAfter w:w="2114" w:type="dxa"/>
          <w:jc w:val="center"/>
        </w:trPr>
        <w:tc>
          <w:tcPr>
            <w:tcW w:w="2790" w:type="dxa"/>
          </w:tcPr>
          <w:p w14:paraId="1496C025" w14:textId="55F79E94" w:rsidR="007E2385" w:rsidRPr="00553E8A" w:rsidRDefault="007E2385" w:rsidP="00142229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 xml:space="preserve">L </w:t>
            </w:r>
            <w:r w:rsidR="003921EC" w:rsidRPr="00553E8A">
              <w:rPr>
                <w:rFonts w:ascii="Times New Roman" w:hAnsi="Times New Roman" w:cs="Times New Roman"/>
              </w:rPr>
              <w:t>cerebellum</w:t>
            </w:r>
          </w:p>
        </w:tc>
        <w:tc>
          <w:tcPr>
            <w:tcW w:w="720" w:type="dxa"/>
          </w:tcPr>
          <w:p w14:paraId="76560B8D" w14:textId="685582D4" w:rsidR="007E2385" w:rsidRPr="00553E8A" w:rsidRDefault="007E2385" w:rsidP="00595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5E060539" w14:textId="50D77869" w:rsidR="007E2385" w:rsidRPr="00553E8A" w:rsidRDefault="007E2385" w:rsidP="007E2385">
            <w:pPr>
              <w:tabs>
                <w:tab w:val="center" w:pos="162"/>
              </w:tabs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ab/>
              <w:t>-33</w:t>
            </w:r>
          </w:p>
        </w:tc>
        <w:tc>
          <w:tcPr>
            <w:tcW w:w="630" w:type="dxa"/>
          </w:tcPr>
          <w:p w14:paraId="28035637" w14:textId="4A7D2B6E" w:rsidR="007E2385" w:rsidRPr="00553E8A" w:rsidRDefault="007E2385" w:rsidP="00595ABC">
            <w:pPr>
              <w:jc w:val="center"/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-87</w:t>
            </w:r>
          </w:p>
        </w:tc>
        <w:tc>
          <w:tcPr>
            <w:tcW w:w="673" w:type="dxa"/>
          </w:tcPr>
          <w:p w14:paraId="230F5526" w14:textId="4A0127F0" w:rsidR="007E2385" w:rsidRPr="00553E8A" w:rsidRDefault="007E2385" w:rsidP="00595ABC">
            <w:pPr>
              <w:jc w:val="center"/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-33</w:t>
            </w:r>
          </w:p>
        </w:tc>
        <w:tc>
          <w:tcPr>
            <w:tcW w:w="810" w:type="dxa"/>
          </w:tcPr>
          <w:p w14:paraId="1E424C21" w14:textId="478B3556" w:rsidR="007E2385" w:rsidRPr="00553E8A" w:rsidRDefault="007E2385" w:rsidP="00595ABC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002" w:type="dxa"/>
          </w:tcPr>
          <w:p w14:paraId="706F3FBD" w14:textId="4432AE4D" w:rsidR="007E2385" w:rsidRPr="00553E8A" w:rsidRDefault="007E2385" w:rsidP="00595ABC">
            <w:pPr>
              <w:rPr>
                <w:rFonts w:ascii="Times New Roman" w:hAnsi="Times New Roman" w:cs="Times New Roman"/>
              </w:rPr>
            </w:pPr>
            <w:r w:rsidRPr="00553E8A">
              <w:rPr>
                <w:rFonts w:ascii="Times New Roman" w:hAnsi="Times New Roman" w:cs="Times New Roman"/>
              </w:rPr>
              <w:t>13</w:t>
            </w:r>
          </w:p>
        </w:tc>
      </w:tr>
    </w:tbl>
    <w:p w14:paraId="4F764E7D" w14:textId="77777777" w:rsidR="00C63545" w:rsidRPr="00553E8A" w:rsidRDefault="00C63545">
      <w:pPr>
        <w:rPr>
          <w:rFonts w:ascii="Times New Roman" w:hAnsi="Times New Roman" w:cs="Times New Roman"/>
          <w:b/>
        </w:rPr>
      </w:pPr>
    </w:p>
    <w:p w14:paraId="54E65142" w14:textId="77777777" w:rsidR="0070716B" w:rsidRPr="00553E8A" w:rsidRDefault="0070716B">
      <w:pPr>
        <w:rPr>
          <w:rFonts w:ascii="Times New Roman" w:hAnsi="Times New Roman" w:cs="Times New Roman"/>
          <w:b/>
        </w:rPr>
      </w:pPr>
    </w:p>
    <w:sectPr w:rsidR="0070716B" w:rsidRPr="00553E8A" w:rsidSect="0013361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873"/>
    <w:rsid w:val="00052B6F"/>
    <w:rsid w:val="000531C5"/>
    <w:rsid w:val="000532B9"/>
    <w:rsid w:val="00080A7F"/>
    <w:rsid w:val="000A570B"/>
    <w:rsid w:val="000D0430"/>
    <w:rsid w:val="0010682A"/>
    <w:rsid w:val="00107AA3"/>
    <w:rsid w:val="00133619"/>
    <w:rsid w:val="00142229"/>
    <w:rsid w:val="00160094"/>
    <w:rsid w:val="00196873"/>
    <w:rsid w:val="001D7E83"/>
    <w:rsid w:val="001F59B0"/>
    <w:rsid w:val="00221300"/>
    <w:rsid w:val="00234CB3"/>
    <w:rsid w:val="00240E65"/>
    <w:rsid w:val="00252BE1"/>
    <w:rsid w:val="00271EA8"/>
    <w:rsid w:val="00281DE7"/>
    <w:rsid w:val="00285FB2"/>
    <w:rsid w:val="00297D35"/>
    <w:rsid w:val="002C0EC3"/>
    <w:rsid w:val="002C1DF2"/>
    <w:rsid w:val="002C768C"/>
    <w:rsid w:val="002D2F8C"/>
    <w:rsid w:val="002D3EAB"/>
    <w:rsid w:val="002E2B6E"/>
    <w:rsid w:val="00304358"/>
    <w:rsid w:val="003060A5"/>
    <w:rsid w:val="00325786"/>
    <w:rsid w:val="00337BA4"/>
    <w:rsid w:val="003510D1"/>
    <w:rsid w:val="003921EC"/>
    <w:rsid w:val="003A6057"/>
    <w:rsid w:val="003F6555"/>
    <w:rsid w:val="00400A3E"/>
    <w:rsid w:val="00492104"/>
    <w:rsid w:val="00492AA5"/>
    <w:rsid w:val="00497C50"/>
    <w:rsid w:val="004B6036"/>
    <w:rsid w:val="004C5414"/>
    <w:rsid w:val="004E0350"/>
    <w:rsid w:val="004E35CF"/>
    <w:rsid w:val="0051647E"/>
    <w:rsid w:val="00537F7A"/>
    <w:rsid w:val="00553E8A"/>
    <w:rsid w:val="005749F7"/>
    <w:rsid w:val="005768E6"/>
    <w:rsid w:val="005D4EC5"/>
    <w:rsid w:val="005F6F3B"/>
    <w:rsid w:val="00621C96"/>
    <w:rsid w:val="006277F7"/>
    <w:rsid w:val="00640925"/>
    <w:rsid w:val="006436EE"/>
    <w:rsid w:val="00656F8E"/>
    <w:rsid w:val="00660173"/>
    <w:rsid w:val="00663E90"/>
    <w:rsid w:val="006A1995"/>
    <w:rsid w:val="006A2B57"/>
    <w:rsid w:val="006B0E34"/>
    <w:rsid w:val="006D1372"/>
    <w:rsid w:val="006E7143"/>
    <w:rsid w:val="006F1430"/>
    <w:rsid w:val="0070716B"/>
    <w:rsid w:val="00711B68"/>
    <w:rsid w:val="007432EA"/>
    <w:rsid w:val="007679F6"/>
    <w:rsid w:val="00771D66"/>
    <w:rsid w:val="00780AE6"/>
    <w:rsid w:val="007914A2"/>
    <w:rsid w:val="007A4455"/>
    <w:rsid w:val="007C3180"/>
    <w:rsid w:val="007D51B4"/>
    <w:rsid w:val="007E2385"/>
    <w:rsid w:val="007E70A0"/>
    <w:rsid w:val="00807C55"/>
    <w:rsid w:val="0083587F"/>
    <w:rsid w:val="00836765"/>
    <w:rsid w:val="00864610"/>
    <w:rsid w:val="00866D5F"/>
    <w:rsid w:val="0087269C"/>
    <w:rsid w:val="0088013C"/>
    <w:rsid w:val="008961E9"/>
    <w:rsid w:val="00897317"/>
    <w:rsid w:val="008A787F"/>
    <w:rsid w:val="009337AF"/>
    <w:rsid w:val="00933874"/>
    <w:rsid w:val="00943495"/>
    <w:rsid w:val="009A7D92"/>
    <w:rsid w:val="009B0BE8"/>
    <w:rsid w:val="009D06A1"/>
    <w:rsid w:val="009E5876"/>
    <w:rsid w:val="00A17F48"/>
    <w:rsid w:val="00A23EAB"/>
    <w:rsid w:val="00A266A5"/>
    <w:rsid w:val="00A359C8"/>
    <w:rsid w:val="00A54148"/>
    <w:rsid w:val="00A74772"/>
    <w:rsid w:val="00A91C37"/>
    <w:rsid w:val="00AB28D9"/>
    <w:rsid w:val="00AC279F"/>
    <w:rsid w:val="00B05E00"/>
    <w:rsid w:val="00B33E9F"/>
    <w:rsid w:val="00B429C4"/>
    <w:rsid w:val="00B8646F"/>
    <w:rsid w:val="00BA367C"/>
    <w:rsid w:val="00BB0952"/>
    <w:rsid w:val="00BC27AF"/>
    <w:rsid w:val="00BC5BB0"/>
    <w:rsid w:val="00BD419B"/>
    <w:rsid w:val="00BE3EF6"/>
    <w:rsid w:val="00BF3E84"/>
    <w:rsid w:val="00BF403B"/>
    <w:rsid w:val="00C1613A"/>
    <w:rsid w:val="00C45B7E"/>
    <w:rsid w:val="00C50C43"/>
    <w:rsid w:val="00C63545"/>
    <w:rsid w:val="00C83D64"/>
    <w:rsid w:val="00CA0CE2"/>
    <w:rsid w:val="00CA2930"/>
    <w:rsid w:val="00CA3955"/>
    <w:rsid w:val="00CF04BF"/>
    <w:rsid w:val="00CF0BDA"/>
    <w:rsid w:val="00CF3A2E"/>
    <w:rsid w:val="00CF532E"/>
    <w:rsid w:val="00D01496"/>
    <w:rsid w:val="00D11C01"/>
    <w:rsid w:val="00D6004A"/>
    <w:rsid w:val="00D623B5"/>
    <w:rsid w:val="00DA452B"/>
    <w:rsid w:val="00DB1D0B"/>
    <w:rsid w:val="00DB6F16"/>
    <w:rsid w:val="00DC2256"/>
    <w:rsid w:val="00DD26A3"/>
    <w:rsid w:val="00DE3796"/>
    <w:rsid w:val="00DF61A0"/>
    <w:rsid w:val="00DF71C9"/>
    <w:rsid w:val="00DF720C"/>
    <w:rsid w:val="00E20304"/>
    <w:rsid w:val="00E4425D"/>
    <w:rsid w:val="00E802A7"/>
    <w:rsid w:val="00E80536"/>
    <w:rsid w:val="00EA175F"/>
    <w:rsid w:val="00EB16E8"/>
    <w:rsid w:val="00EC5479"/>
    <w:rsid w:val="00ED5465"/>
    <w:rsid w:val="00EF6E30"/>
    <w:rsid w:val="00EF74FF"/>
    <w:rsid w:val="00F25225"/>
    <w:rsid w:val="00F35E3B"/>
    <w:rsid w:val="00F43D63"/>
    <w:rsid w:val="00F759F8"/>
    <w:rsid w:val="00F977AC"/>
    <w:rsid w:val="00FC57F0"/>
    <w:rsid w:val="00FC6891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43E1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32EA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ross</dc:creator>
  <cp:keywords/>
  <dc:description/>
  <cp:lastModifiedBy>escross</cp:lastModifiedBy>
  <cp:revision>2</cp:revision>
  <dcterms:created xsi:type="dcterms:W3CDTF">2017-09-25T14:45:00Z</dcterms:created>
  <dcterms:modified xsi:type="dcterms:W3CDTF">2017-09-25T14:45:00Z</dcterms:modified>
</cp:coreProperties>
</file>